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bCs/>
          <w:szCs w:val="20"/>
        </w:rPr>
        <w:t>Additional File 1. Table S1. Macronutrient content of the normal and diabetogenic rodent chows used in the study.</w:t>
      </w:r>
    </w:p>
    <w:tbl>
      <w:tblPr>
        <w:tblW w:w="75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1"/>
        <w:gridCol w:w="1382"/>
        <w:gridCol w:w="1791"/>
        <w:gridCol w:w="1223"/>
        <w:gridCol w:w="1791"/>
      </w:tblGrid>
      <w:tr>
        <w:trPr>
          <w:trHeight w:val="454" w:hRule="atLeast"/>
        </w:trPr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3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Normal chow (NC)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Diabetogenic chow (DDC)</w:t>
            </w:r>
          </w:p>
        </w:tc>
      </w:tr>
      <w:tr>
        <w:trPr>
          <w:trHeight w:val="454" w:hRule="atLeast"/>
        </w:trPr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ontent (%)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Energy (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ontent (%)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Energy  (%)</w:t>
            </w:r>
          </w:p>
        </w:tc>
      </w:tr>
      <w:tr>
        <w:trPr>
          <w:trHeight w:val="34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rotein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2.0</w:t>
            </w:r>
          </w:p>
        </w:tc>
        <w:tc>
          <w:tcPr>
            <w:tcW w:w="17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6.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0.5</w:t>
            </w:r>
          </w:p>
        </w:tc>
        <w:tc>
          <w:tcPr>
            <w:tcW w:w="17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5.0</w:t>
            </w:r>
          </w:p>
        </w:tc>
      </w:tr>
      <w:tr>
        <w:trPr>
          <w:trHeight w:val="340" w:hRule="atLeast"/>
        </w:trPr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arbohydrates</w:t>
            </w:r>
          </w:p>
        </w:tc>
        <w:tc>
          <w:tcPr>
            <w:tcW w:w="13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52.7</w:t>
            </w:r>
          </w:p>
        </w:tc>
        <w:tc>
          <w:tcPr>
            <w:tcW w:w="1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61.0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38.1</w:t>
            </w:r>
          </w:p>
        </w:tc>
        <w:tc>
          <w:tcPr>
            <w:tcW w:w="1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8.0</w:t>
            </w:r>
          </w:p>
        </w:tc>
      </w:tr>
      <w:tr>
        <w:trPr>
          <w:trHeight w:val="340" w:hRule="atLeast"/>
        </w:trPr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Fat</w:t>
            </w:r>
          </w:p>
        </w:tc>
        <w:tc>
          <w:tcPr>
            <w:tcW w:w="13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4.8</w:t>
            </w:r>
          </w:p>
        </w:tc>
        <w:tc>
          <w:tcPr>
            <w:tcW w:w="1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3.0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35.8</w:t>
            </w:r>
          </w:p>
        </w:tc>
        <w:tc>
          <w:tcPr>
            <w:tcW w:w="1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58.0</w:t>
            </w:r>
          </w:p>
        </w:tc>
      </w:tr>
      <w:tr>
        <w:trPr>
          <w:trHeight w:val="340" w:hRule="atLeast"/>
        </w:trPr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holesterol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15</w:t>
            </w:r>
          </w:p>
        </w:tc>
        <w:tc>
          <w:tcPr>
            <w:tcW w:w="1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bCs/>
          <w:szCs w:val="20"/>
        </w:rPr>
        <w:t>Additionl File 1. Table S2. Non-common genes from obese AT and atherosclerotic AO</w:t>
      </w:r>
      <w:r>
        <w:rPr/>
        <w:t xml:space="preserve"> involved in the inflammatory response pathway.</w:t>
      </w:r>
    </w:p>
    <w:tbl>
      <w:tblPr>
        <w:tblW w:w="5000" w:type="pct"/>
        <w:jc w:val="left"/>
        <w:tblInd w:w="-1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548"/>
        <w:gridCol w:w="551"/>
        <w:gridCol w:w="552"/>
        <w:gridCol w:w="762"/>
        <w:gridCol w:w="849"/>
        <w:gridCol w:w="5810"/>
      </w:tblGrid>
      <w:tr>
        <w:trPr>
          <w:trHeight w:val="510" w:hRule="exact"/>
        </w:trPr>
        <w:tc>
          <w:tcPr>
            <w:tcW w:w="1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ank metric score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5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 name</w:t>
            </w:r>
          </w:p>
        </w:tc>
      </w:tr>
      <w:tr>
        <w:trPr>
          <w:trHeight w:val="284" w:hRule="exac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19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Olr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Oxidised low density lipoprotein (lectin-like) receptor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164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Mmp14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Matrix metallopeptidase 14 (membrane-inserted)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16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mp3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pithelial membrane protein 3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02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cdh7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rotocadherin 7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93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crl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hemokine (C-C motif) receptor-like 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910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d14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CD14 antigen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724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fngr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sv-SE"/>
              </w:rPr>
              <w:t>Interferon gamma receptor 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62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lr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oll-like receptor 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61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l15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leukin 15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594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tga5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Integrin alpha 5 (fibronectin receptor alpha)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585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Slc7a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S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olute carrier family 7 (cationic amino acid transporter, y+ system), member 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345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tger4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rostaglandin E receptor 4 (subtype EP4)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294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bi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bl-interactor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05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tgb8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grin, beta 8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04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Rhog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Ras homolog gene family, member G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002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xl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XL receptor tyrosine kinase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97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bi3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pstein-Barr virus induced gene 3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86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tger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rostaglandin E receptor 2 (subtype EP2)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81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Gnai3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Guanine nucleotide binding protein (G protein), alpha inhibiting 3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.00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Sele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Selectin, endothelial cell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l1a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leukin 1, alpha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l1b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leukin 1, beta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989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bca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TP-binding cassette, sub-family A (ABC1), member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75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l6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sv-SE"/>
              </w:rPr>
              <w:t>Interleukin 6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70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x3cl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hemokine (C-X3-C motif) ligand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62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hba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hibin beta A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61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Osmr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Oncostatin M receptor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58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Gp1ba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Glycoprotein Ib, alpha polypeptide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51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cl2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hemokine (C-C motif) ligand 2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50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Slamf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Signaling lymphocytic activation molecule family member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48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cam4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cellular adhesion molecule 4 (Landsteiner-Wiener blood group)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46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nfsf9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umor necrosis factor (ligand) superfamily, member 9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46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l18rap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leukin 18 receptor accessory protein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9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Fpr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Formyl peptide receptor 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9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Rtp4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Receptor transporter protein 4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8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de4b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hosphodiesterase 4B, cAMP-specific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8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Kcna3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otassium voltage-gated channel, shaker-related subfamily, member 3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8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Lck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Lymphocyte-specific protein tyrosine kinase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6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cl17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hemokine (C-C motif) ligand 17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59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hr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ryl hydrocarbon receptor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39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Btg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B cell translocation gene 2, anti-proliferative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3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rf7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Interferon regulatory factor 7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3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acr3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Tachykinin receptor 3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30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dpn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odoplanin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29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if2ak2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Eukaryotic translation initiation factor 2-alpha kinase 2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29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Hrh1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Histamine receptor H1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29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d69</w:t>
            </w:r>
          </w:p>
        </w:tc>
        <w:tc>
          <w:tcPr>
            <w:tcW w:w="5810" w:type="dxa"/>
            <w:tcBorders>
              <w:left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CD69 antigen</w:t>
            </w:r>
          </w:p>
        </w:tc>
      </w:tr>
      <w:tr>
        <w:trPr>
          <w:trHeight w:val="227" w:hRule="exact"/>
        </w:trPr>
        <w:tc>
          <w:tcPr>
            <w:tcW w:w="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de-DE"/>
              </w:rPr>
            </w:r>
          </w:p>
        </w:tc>
        <w:tc>
          <w:tcPr>
            <w:tcW w:w="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</w:t>
            </w:r>
          </w:p>
        </w:tc>
        <w:tc>
          <w:tcPr>
            <w:tcW w:w="5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.27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Mefv</w:t>
            </w:r>
          </w:p>
        </w:tc>
        <w:tc>
          <w:tcPr>
            <w:tcW w:w="5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Mediterranean fever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20"/>
        </w:rPr>
      </w:pPr>
      <w:r>
        <w:rPr>
          <w:rFonts w:cs="Arial" w:ascii="Arial" w:hAnsi="Arial"/>
          <w:sz w:val="18"/>
          <w:szCs w:val="20"/>
          <w:vertAlign w:val="superscript"/>
        </w:rPr>
        <w:t>A</w:t>
      </w:r>
      <w:r>
        <w:rPr>
          <w:rFonts w:cs="Arial" w:ascii="Arial" w:hAnsi="Arial"/>
          <w:sz w:val="18"/>
          <w:szCs w:val="20"/>
        </w:rPr>
        <w:t xml:space="preserve"> Obese gonadal white adipose tissue; </w:t>
      </w:r>
      <w:r>
        <w:rPr>
          <w:rFonts w:cs="Arial" w:ascii="Arial" w:hAnsi="Arial"/>
          <w:sz w:val="18"/>
          <w:szCs w:val="20"/>
          <w:vertAlign w:val="superscript"/>
        </w:rPr>
        <w:t>B</w:t>
      </w:r>
      <w:r>
        <w:rPr>
          <w:rFonts w:cs="Arial" w:ascii="Arial" w:hAnsi="Arial"/>
          <w:sz w:val="18"/>
          <w:szCs w:val="20"/>
        </w:rPr>
        <w:t xml:space="preserve"> Atherosclerostic aortae; dysregulated genes are sorted by descending rank metric score in AT or AO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bCs/>
          <w:szCs w:val="20"/>
        </w:rPr>
        <w:t>Additional file 1. Table S3. Non-common genes from obese AT and atherosclerotic AO</w:t>
      </w:r>
      <w:r>
        <w:rPr/>
        <w:t xml:space="preserve"> involved in the oxidative phosphorylation pathway.</w:t>
      </w:r>
    </w:p>
    <w:tbl>
      <w:tblPr>
        <w:tblW w:w="5000" w:type="pct"/>
        <w:jc w:val="left"/>
        <w:tblInd w:w="-1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527"/>
        <w:gridCol w:w="528"/>
        <w:gridCol w:w="635"/>
        <w:gridCol w:w="630"/>
        <w:gridCol w:w="778"/>
        <w:gridCol w:w="5974"/>
      </w:tblGrid>
      <w:tr>
        <w:trPr>
          <w:trHeight w:val="510" w:hRule="exact"/>
        </w:trPr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ank metric score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59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 name</w:t>
            </w:r>
          </w:p>
        </w:tc>
      </w:tr>
      <w:tr>
        <w:trPr>
          <w:trHeight w:val="284" w:hRule="exact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862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or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450 (cytochrome) oxidoreductase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654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c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tochrome c-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604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sat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etinol saturase (all-trans-retinol 13,14-reductase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478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s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NADH dehydrogenase (ubiquinone) Fe-S protein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31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qcrc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Ubiquinol-cytochrome c reductase core protein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279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a3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NADH dehydrogenase (ubiquinone) 1 alpha subcomplex, 3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156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qcrc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Ubiquinol-cytochrome c reductase, complex III subunit VII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13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s3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NADH dehydrogenase (ubiquinone) Fe-S protein 3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132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ch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Enoyl Coenzyme A hydratase 1, peroxisomal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08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a7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ADH dehydrogenase (ubiquinone) 1 alpha subcomplex, 7 (B14.5a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08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dh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socitrate dehydrogenase 2 (NADP+), mitochondrial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976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e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 synthase, H+ transporting, mitochondrial F1 complex, epsilon subunit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973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a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NADH dehydrogenase (ubiquinone) 1 alpha subcomplex,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91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b7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NADH dehydrogenase (ubiquinone) 1 beta subcomplex, 7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909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b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P synthase, H+ transporting mitochondrial F1 complex, beta subunit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898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7a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tochrome c oxidase subunit VIIa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892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Rhot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s homolog gene family, member T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88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dhb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uccinate dehydrogenase complex, subunit B, iron sulfur (Ip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847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olr2f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olymerase (RNA) II (DNA directed) polypeptide F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823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tfa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ron transferring flavoprotein, alpha polypeptide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9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g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 synthase, H+ transporting, mitochondrial F0 complex, subunit C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8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c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 synthase, H+ transporting, mitochondrial F1 complex, gamma polypeptide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42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imm13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anslocase of inner mitochondrial membrane 13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23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urf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urfeit gene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13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imm8b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anslocase of inner mitochondrial membrane 8B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709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17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tochrome c oxidase assembly protein 17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699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a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 synthase, H+ transporting, mitochondrial F1 complex, alpha subunit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666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rps1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itochondrial ribosomal protein S1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640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ecr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2,4-dienoyl CoA reductase 1, mitochondrial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57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imm17a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anslocase of inner mitochondrial membrane 17a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672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adhb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Hydroxyacyl-CoA dehydrogenase , beta subunit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532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dk4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Pyruvate dehydrogenase kinase, isozyme 4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510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lat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ihydrolipoamide S-acetyltransferase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455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5j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 synthase, H+ transporting, mitochondrial F0 complex, subunit F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425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lc25a20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olute carrier family 25 (carnitine/acylcarnitine translocase), member 20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410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cadm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yl-Coenzyme A dehydrogenase, medium chain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392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dh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3-hydroxybutyrate dehydrogenase, type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326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fg3l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FG3-like AAA ATPase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9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15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15 homolog, cytochrome c oxidase assembly protein 15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8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c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NADH dehydrogenase (ubiquinone) 1, subcomplex unknown,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7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p6v1g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TPase, H+ transporting, lysosomal V1 subunit G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7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tx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etaxin 2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45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xn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rataxin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3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cs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tochrome c, somatic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3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a6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NADH dehydrogenase (ubiquinone) 1 alpha subcomplex, 6 (B14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17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upv3l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ppressor of var1, 3-like 1 (S. cerevisiae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209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lc25a5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lute carrier family 25 (mitochondrial carrier, adenine nucleotide translocator), member 5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88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imm9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anslocase of inner mitochondrial membrane 9 homolog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85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pa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ptic atrophy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78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dufs1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NADH dehydrogenase (ubiquinone) Fe-S protein 1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76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omm22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anslocase of outer mitochondrial membrane 22 homolog (yeast)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720</w:t>
            </w:r>
          </w:p>
        </w:tc>
        <w:tc>
          <w:tcPr>
            <w:tcW w:w="778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7a2l</w:t>
            </w:r>
          </w:p>
        </w:tc>
        <w:tc>
          <w:tcPr>
            <w:tcW w:w="5974" w:type="dxa"/>
            <w:tcBorders>
              <w:left w:val="single" w:sz="4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ytochrome c oxidase subunit VIIa polypeptide 2 like</w:t>
            </w:r>
          </w:p>
        </w:tc>
      </w:tr>
      <w:tr>
        <w:trPr>
          <w:trHeight w:val="227" w:hRule="exact"/>
        </w:trPr>
        <w:tc>
          <w:tcPr>
            <w:tcW w:w="52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0.1620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x10</w:t>
            </w:r>
          </w:p>
        </w:tc>
        <w:tc>
          <w:tcPr>
            <w:tcW w:w="597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" w:type="dxa"/>
              <w:left w:w="2" w:type="dxa"/>
              <w:right w:w="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tochrome c oxidase assembly protein 1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  <w:vertAlign w:val="superscript"/>
        </w:rPr>
        <w:t>A</w:t>
      </w:r>
      <w:r>
        <w:rPr>
          <w:rFonts w:cs="Arial" w:ascii="Arial" w:hAnsi="Arial"/>
          <w:sz w:val="18"/>
          <w:szCs w:val="20"/>
        </w:rPr>
        <w:t xml:space="preserve"> Obese gonadal white adipose tissue; </w:t>
      </w:r>
      <w:r>
        <w:rPr>
          <w:rFonts w:cs="Arial" w:ascii="Arial" w:hAnsi="Arial"/>
          <w:sz w:val="18"/>
          <w:szCs w:val="20"/>
          <w:vertAlign w:val="superscript"/>
        </w:rPr>
        <w:t>B</w:t>
      </w:r>
      <w:r>
        <w:rPr>
          <w:rFonts w:cs="Arial" w:ascii="Arial" w:hAnsi="Arial"/>
          <w:sz w:val="18"/>
          <w:szCs w:val="20"/>
        </w:rPr>
        <w:t xml:space="preserve"> Atherosclerostic aortae; dysregulated genes are sorted by descending rank metric score in AT or AO.</w:t>
      </w:r>
      <w:r>
        <w:br w:type="page"/>
      </w:r>
    </w:p>
    <w:p>
      <w:pPr>
        <w:pStyle w:val="Normal"/>
        <w:jc w:val="both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b/>
          <w:bCs/>
          <w:sz w:val="18"/>
          <w:szCs w:val="20"/>
        </w:rPr>
        <w:t>Additional file 1. Table S4. Common genes from obese AT and AO involved in the dysregulated pathways from Hallmark gene set.</w:t>
      </w:r>
    </w:p>
    <w:tbl>
      <w:tblPr>
        <w:tblW w:w="963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7409"/>
        <w:gridCol w:w="587"/>
        <w:gridCol w:w="587"/>
      </w:tblGrid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) E2F targets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ki67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ntigen Identified By Monoclonal Antibody Ki-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8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2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oisomerase (Dna) Ii Alpha 17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mm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Hyaluronan-Mediated Motility Receptor (Rhamm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cn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oliferating Cell Nuclear Antige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p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tromere Protein E, 312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B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rc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reast Cancer 1, Early Onset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ks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c28 Protein Kinase Regulatory Subunit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ad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tpase Family, Aaa Domain Containing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cm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cm3 Minichromosome Maintenance Deficient 3 (S. Cerevisia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acc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, Acidic Coiled-Coil Containing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mc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ructural Maintenance Of Chromosomes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ub1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Bub1 Budding Uninhibited By Benzimidazoles 1 Homolog Beta (Y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2f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2f Transcription Factor 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sf1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sf1 Anti-Silencing Function 1 Homolog B (S. Cerevisia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kn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clin-Dependent Kinase Inhibitor 3 (Cdk2-Associated Dual Specificity Phospha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4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k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ora Kinase 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mn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min B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zh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nhancer Of Zeste Homolog 2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1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k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ora Kinase 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yncri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ynaptotagmin Binding, Cytoplasmic Rna Interacting Prote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ins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ins Complex Subunit 3 (Psf3 Homolog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7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si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c4 And Sfrs1 Interacting Prote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capd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Non-Smc Condensin I Complex, Subunit D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hek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k2 Checkpoint Homolog (S. Pomb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fc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Replication Factor C (Activator 1) 2, 4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sr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ructure Specific Recognition Prote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n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ematological And Neurological Expressed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frc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ansferrin Receptor (P90, Cd71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b) G2M checkpoint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ki67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ntigen Identified By Monoclonal Antibody Ki-6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8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2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oisomerase (Dna) Ii Alpha 17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px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px2, Microtubule-Associated, Homolog (Xenopus Laevi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1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u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Bub1 Budding Uninhibited By Benzimidazoles 1 Homolog (Y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a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A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mm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Hyaluronan-Mediated Motility Receptor (Rhamm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p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tromere Protein E, 312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d2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ad2 Mitotic Arrest Deficient-Like 1 (Y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B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p30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in3a-Associated Protein, 3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mn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athmin 1/Oncoprotein 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ks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c28 Protein Kinase Regulatory Subunit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sc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ncer Susceptibility Candidate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bf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bf4 Homolog (S. Cerevisia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t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tk Protein 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2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2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usa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Nucleolar And Spindle Associated Prote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mc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ructural Maintenance Of Chromosomes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1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cen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ner Centromere Protein Antigens 135/155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cm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cm3 Minichromosome Maintenance Deficient 3 (S. Cerevisia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acc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, Acidic Coiled-Coil Containing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mc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ructural Maintenance Of Chromosomes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gf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 Growth Factor, Beta 1 (Camurati-Engelmann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b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dz Binding 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xo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xonucle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kn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clin-Dependent Kinase Inhibitor 3 (Cdk2-Associated Dual Specificity Phospha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q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ymerase (Dna Directed), Thet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m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enosylmethionine Decarboxyl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4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D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k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ora Kinase 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mn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min B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zh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nhancer Of Zeste Homolog 2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Whsc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Wolf-Hirschhorn Syndrome Candidat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1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k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ora Kinase 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c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c7 Cell Division Cycle 7 (S. Cerevisia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yncri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ynaptotagmin Binding, Cytoplasmic Rna Interacting Prote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up50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ucleoporin 5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oa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ophinin Associated Protein (Tasti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2f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2f Transcription Fac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n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ematological And Neurological Expressed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cf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ctc-Binding Factor (Zinc Finger Protein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8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c) Allograft rejection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gsf6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mmunoglobulin Superfamily, Member 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7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r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Receptor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lr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ll-Like Recep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tg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Integrin, Beta 2 (Complement Component 3 Receptor 3 And 4 Subuni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pd5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Protein D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y8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ymphocyte Antigen 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r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Receptor Type, 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n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Non-Receptor Type 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p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apping Protein (Actin Filament), Gelsolin-Lik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7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r6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 Protein-Coupled Receptor 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cls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Hematopoietic Cell-Specific Lyn Substrat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8sia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St8 Alpha-N-Acetyl-Neuraminide Alpha-2,8-Sialyltransferase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Wa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Wiskott-Aldrich Syndrome (Eczema-Thrombocytopeni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cf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eutrophil Cytosolic Factor 4, 4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gf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 Growth Factor, Beta 1 (Camurati-Engelmann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p4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itogen-Activated Protein Kinase Kinase Kinase Ki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g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ardner-Rasheed Feline Sarcoma Viral (V-Fgr) Oncogene Homolog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c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ranched Chain Aminotransferase 1, Cytosol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cgr2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Fc Fragment Of Igg, Low Affinity Iib, Receptor (Cd32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ca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cellular Adhesion Molecule 1 (Cd54), Human Rhinovirus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r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Receptor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7 Molecul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lf4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E74-Like Factor 4 (Ets Domain Transcription Factor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9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de-DE"/>
              </w:rPr>
              <w:t>d) IL6 JAK STAT3 signaling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4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44 Molecule (Indian Blood Group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ik3r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hosphoinositide-3-Kinase, Regulatory Subunit 5, P1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mox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eme Oxygenase (Decycling)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3r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3 Receptor, Alpha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1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14 Molecul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0r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0 Receptor, Bet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sf2r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lony Stimulating Factor 2 Receptor, Alpha, Low-Affinity (Granulocyte-Macrophag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gf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 Growth Factor, Beta 1 (Camurati-Engelmann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n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Non-Receptor Typ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fnar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feron (Alpha, Beta And Omega) Recep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f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latelet Factor 4 (Chemokine (C-X-C Motif) Ligand 4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p3k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itogen-Activated Protein Kinase Kinase Kinase 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sf3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lony Stimulating Factor 3 Receptor (Granulocyt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r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 Receptor, Type I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r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 Receptor, Type 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rlf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tokine Receptor-Like Factor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Osm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Oncostatin M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l1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Ligand 1 (Melanoma Growth Stimulating Activity, Alpha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e) Epithelial mesenchymal transition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ipr1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i Pathogenesis-Related 1 (Glioma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2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npe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 xml:space="preserve">Alanyl (Membrane) Aminopeptidase 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ica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44 Molecule (Indian Blood Group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Matrix Metallopeptidase 2 (Gelatinase A, 72kda Gelatinase, 72kda Type Iv Collagen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p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apping Protein (Actin Filament), Gelsolin-Lik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7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trix Metallopeptidase 3 (Stromelysin 1, Progelatin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g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trix Gla Prote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od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ocollagen-Lysine, 2-Oxoglutarate 5-Dioxygenase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permidine/Spermine N1-Acetyltransfer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12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lagen, Type Xii, Alpha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gf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 Growth Factor, Beta 1 (Camurati-Engelmann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ca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ascular Cell Adhesion Molecul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6a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lagen, Type Vi, Alpha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r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ow Density Lipoprotein-Related Protein 1 (Alpha-2-Macroglobulin Receptor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dc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yndeca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ox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ysyl Oxid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colc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ocollagen C-Endopeptidase Enhance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5a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lagen, Type V, Alpha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dd45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rowth Arrest And Dna-Damage-Inducible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s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esoderm Specific Transcript Homolog (Mou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frp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ecreted Frizzled-Related Protein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h1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dherin 11, Type 2, Ob-Cadherin (Osteobl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Ligand 1 (Melanoma Growth Stimulating Activity, Alph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rlf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tokine Receptor-Like Fac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frp1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ecreted Frizzled-Related Protein 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f) TNFA signaling via NFKB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7r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7 Receptor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5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f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tivating Transcription Factor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ckstr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4galt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Udp-Gal:Betaglcnac Beta 1,4- Galactosyltransferase, Polypeptide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44 Molecule (Indian Blood Group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2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r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Receptor Type, 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el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-Rel Reticuloendotheliosis Viral Oncogene Homolog (Avia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permidine/Spermine N1-Acetyltransfer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anx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annex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o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V-Fos Fbj Murine Osteosarcoma Viral Oncogene Homolog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p3k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itogen-Activated Protein Kinase Kinase Kinase 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D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bb2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bulin, Beta 2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dd45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rowth Arrest And Dna-Damage-Inducible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ca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cellular Adhesion Molecule 1 (Cd54), Human Rhinovirus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l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Ligand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Ligand 1 (Melanoma Growth Stimulating Activity, Alph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bc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tp-Binding Cassette, Sub-Family A (Abc1), Membe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hb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hibin, Beta A (Activin A, Activin Ab Alpha Polypeptid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fk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Nuclear Factor Of Kappa Light Polypeptide Gene Enhancer In B-Cells 2 (P49/P100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usp1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ual Specificity Phosphatase 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0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) Mitotic spindl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ock2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edicator Of Cytokinesis 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as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as P21 Protein Activator (Gtpase Activating Protein)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2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oisomerase (Dna) Ii Alpha 17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px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px2, Microtubule-Associated, Homolog (Xenopus Laevi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1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u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Bub1 Budding Uninhibited By Benzimidazoles 1 Homolog (Y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c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Epithelial Cell Transforming Sequence 2 Oncogen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p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entromere Protein E, 312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B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t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tk Protein 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2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2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usa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Nucleolar And Spindle Associated Prote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f1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Kinesin Family Member 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cen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ner Centromere Protein Antigens 135/155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mc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ructural Maintenance Of Chromosomes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ex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rf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p-Ribosylation Factor 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bi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bl-Interac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mn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min B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1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k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urora Kinase 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in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inein (Gsk3b Interacting Protein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h) Complement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s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7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ckstr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gm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eguma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2g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hospholipase A2, Group Vii (Platelet-Activating Factor Acetylhydrolase, Plasm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tgam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Integrin, Alpha M (Complement Component 3 Receptor 3 Subuni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s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Caspase 1, Apoptosis-Related Cysteine Peptidase (Interleukin 1, Beta, Conver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gals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ectin, Galactoside-Binding, Soluble, 3 (Galectin 3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cer1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Fc Fragment Of Ige, High Affinity I, Receptor For; Gamma Polypeptid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1q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mplement Component 1, Q Subcomponent, C Cha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Wa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Wiskott-Aldrich Syndrome (Eczema-Thrombocytopeni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1q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mplement Component 1, Q Subcomponent, A Cha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H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1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trix Metallopeptidase 13 (Collagenase 3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r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ow Density Lipoprotein-Related Protein 1 (Alpha-2-Macroglobulin Receptor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d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D (Lysosomal Aspartyl Peptid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Ligand 1 (Melanoma Growth Stimulating Activity, Alph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ng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uanine Nucleotide Binding Protein, Gamma Transducing Activity Polypeptide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nai2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uanine Nucleotide Binding Protein, Alpha Inhibiting Activity Polypeptide 2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4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i) Kras signaling up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nmb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oprotein (Transmembrane) Nmb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7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7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7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am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am Metallopeptidase Domain 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7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3ar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mplement Component 3a Recep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lr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ll-Like Receptor 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inker For Activation Of T Cells Family, Member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6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c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ymphocyte Cytosolic Protein 1 (L-Plasti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ock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edicator Of Cytokinesis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tg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Integrin, Beta 2 (Complement Component 3 Receptor 3 And 4 Subuni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cer1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Fc Fragment Of Ige, High Affinity I, Receptor For; Gamma Polypeptid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ptm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ysosomal Associated Multispanning Membrane Protein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4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0r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0 Receptor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f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V-Maf Musculoaponeurotic Fibrosarcoma Oncogene Homolog B (Avia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xcr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X-C Motif) Receptor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3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37 Molecul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kzf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karos Family Zinc Finger 1 (Ikaro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p4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itogen-Activated Protein Kinase Kinase Kinase Ki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pod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polipoprotein D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mem176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ansmembrane Protein 176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i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inein (Gsk3b Interacting Protei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3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3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j) Protein secretion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a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lactosidase, Alpha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5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pd5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Protein D5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l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lactosylceramid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p1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tpase, Na+/K+ Transporting, Alpha 1 Polypeptid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3 Molecul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amp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esicle-Associated Membrane Protein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x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yntaxin 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nx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orting Nex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ab5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Rab5a, Member Ras Oncogene Family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bc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tp-Binding Cassette, Sub-Family A (Abc1), Membe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lt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lathrin, Light Chain (Lc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p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almitoyl-Protein Thioesterase 1 (Ceroid-Lipofuscinosis, Neuronal 1, Infantil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p6v1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pase, H+ Transporting, Lysosomal 56/58kda, V1 Subunit B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rfgef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dp-Ribosylation Factor Guanine Nucleotide-Exchange Factor 2 (Brefeldin A-Inhibited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p2s1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daptor-Related Protein Complex 2, Sigma 1 Subunit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0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16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k) Apoptosis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f3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tivating Transcription Factor 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6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ica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s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Caspase 1, Apoptosis-Related Cysteine Peptidase (Interleukin 1, Beta, Conver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4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d44 Molecule (Indian Blood Group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Matrix Metallopeptidase 2 (Gelatinase A, 72kda Gelatinase, 72kda Type Iv Collagen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gals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ectin, Galactoside-Binding, Soluble, 3 (Galectin 3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2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poisomerase (Dna) Ii Alpha 170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6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mox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eme Oxygenase (Decycling)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gf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Hepatocyte Growth Factor (Hepapoietin A; Scatter Factor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3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permidine/Spermine N1-Acetyltransfer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na1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uanine Nucleotide Binding Protein (G Protein), Alpha 15 (Gq Clas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nx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nnexin A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n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clin D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dd45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rowth Arrest And Dna-Damage-Inducible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s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utathione Reduct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9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9 Molecul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maip1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horbol-12-Myristate-13-Acetate-Induced Protein 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l) Interferon gamma respons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amf7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am Family Member 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0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s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Caspase 1, Apoptosis-Related Cysteine Peptidase (Interleukin 1, Beta, Conver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fi30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feron, Gamma-Inducible Protein 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n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Non-Receptor Type 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8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l10r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leukin 10 Receptor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8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2ry1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urinergic Receptor P2y, G-Protein Coupled, 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ca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ascular Cell Adhesion Molecul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mh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am Domain And Hd Domai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sti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ithelial Stromal Interaction 1 (Br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n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Non-Receptor Typ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im2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ipartite Motif-Containing 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cl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hemokine (C-C Motif) Ligand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ca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cellular Adhesion Molecule 1 (Cd54), Human Rhinovirus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arp1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oly (Adp-Ribose) Polymerase Family, Member 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nfai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umor Necrosis Factor, Alpha-Induced Prote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9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69 Molecule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6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9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m) Angiogenesis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umica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2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100a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100 Calcium Binding Protein A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5a2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llagen, Type V, Alpha 2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1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n) Coagulation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k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K (Pycnodysostosis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4.3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k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ckstr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gm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eguma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3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Matrix Metallopeptidase 2 (Gelatinase A, 72kda Gelatinase, 72kda Type Iv Collagen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trix Metallopeptidase 3 (Stromelysin 1, Progelatin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4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imp Metallopeptidase Inhibito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3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u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Uroki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1q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mplement Component 1, Q Subcomponent, A Cha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2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H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nx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nnexin A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r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Low Density Lipoprotein-Related Protein 1 (Alpha-2-Macroglobulin Receptor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f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latelet Factor 4 (Chemokine (C-X-C Motif) Ligand 4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7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fi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mplement Factor 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am9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dam Metallopeptidase Domain 9 (Meltrin Gamm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asminogen Activator, Tissu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mp8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trix Metallopeptidase 8 (Neutrophil Collagenase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o) P53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f3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tivating Transcription Factor 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3.6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sp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Caspase 1, Apoptosis-Related Cysteine Peptidase (Interleukin 1, Beta, Conver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fi30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rferon, Gamma-Inducible Protein 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k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o-Like Kinase 2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rm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ymphoid-Restricted Membrane Prote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4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pre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Protein Tyrosine Phosphatase, Receptor Type, 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cn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oliferating Cell Nuclear Antige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3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mox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eme Oxygenase (Decycling)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7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xnb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lexin B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2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fi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toplasmic Fmr1 Interacting Prote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6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100a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100 Calcium Binding Protein A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permidine/Spermine N1-Acetyltransfer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itpnc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hosphatidylinositol Transfer Protein, Cytoplasmic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8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gf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ransforming Growth Factor, Beta 1 (Camurati-Engelmann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o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V-Fos Fbj Murine Osteosarcoma Viral Oncogene Homolog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2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oagulation Factor Ii (Thrombin) Receptor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5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eap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eap Family Member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3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dc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yndecan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2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tsd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hepsin D (Lysosomal Aspartyl Peptid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add45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Growth Arrest And Dna-Damage-Inducible, Alph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1.0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h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olymerase (Dna Directed), Eta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de-DE"/>
              </w:rPr>
              <w:t>0.45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p) Peroxisom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hx2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oxide Hydrolase 2, Cytoplasmic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a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np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nephosphate O-Ac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hhad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noyl-Coenzyme A, Hydratase/3-Hydroxyacyl Coenzyme A Dehydroge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r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nitine Acet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25a19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olute Carrier Family 25 (Mitochondrial Deoxynucleotide Carrier), Member 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x11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Biogenesis Factor 11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xr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etinoid X Receptor, Gamm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x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Biogenesis Factor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cp2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erol Carrier Protein 2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9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6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q) Bile acid metabolism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xmp2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Membrane Protein 2, 22kda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6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hx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oxide Hydrolase 2, Cytoplasm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a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np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nephosphate O-Ac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hy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hytanoyl-Coa 2-Hydroxy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x19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Biogenesis Factor 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ac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2-Hydroxyacyl-Coa Ly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x11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Biogenesis Factor 11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xr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etinoid X Receptor, Gamm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ndrogen Receptor (Dihydrotestosterone Receptor; Testicular Feminization; Spinal And Bulbar Muscular Atrophy; Kennedy Dise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aox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Polyamine Oxidase (Exo-N4-Amino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c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erol Carrier Prote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macr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lpha-Methylacyl-Coa Racemase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0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) Xenobiotic metabolism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p2e1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tochrome P450, Family 2, Subfamily E, Polypeptide 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3.7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3.1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sd11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ydroxysteroid (11-Beta) Dehydroge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2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ccc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thylcrotonoyl-Coenzyme A Carboxylase 2 (Bet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d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-Dopachrome Tautom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a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umarylacetoacetate Hydrolase (Fumarylacetoace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1a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lute Carrier Family 1 (Neutral Amino Acid Transporter), Member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sad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steine Sulfinic Acid Decarboxy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do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ysteine Dioxygenase, Type 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mo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lavin Containing Monooxyge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a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phl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Biphenyl Hydrolase-Like (Serine Hydrolase; Breast Epithelial Mucin-Associated Antige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oh8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onal Homolog 8 (Drosophil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nitase 2, Mitochondria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Hac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2-Hydroxyacyl-Coa Ly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6-Pyruvoyltetrahydropterin Synth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stm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utathione S-Transferase M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mo3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lavin Containing Monooxygenase 3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0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6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s) Fatty acid metabolism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sm3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cyl-Coa Synthetase Medium-Chain Family Member 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9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as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atty Acid Synth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6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d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l-3-Phosphate Dehydrogenase 2 (Mitochondrial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mo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lavin Containing Monooxyge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stz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Glutathione Transferase Zeta 1 (Maleylacetoacetate Isomer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yl-Coa Thioesterase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ipor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iponectin Receptor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m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dolethylamine N-Meth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hhad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noyl-Coenzyme A, Hydratase/3-Hydroxyacyl Coenzyme A Dehydroge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phl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Biphenyl Hydrolase-Like (Serine Hydrolase; Breast Epithelial Mucin-Associated Antigen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r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nitine Acet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nitase 2, Mitochondria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lad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minolevulinate, Delta-, Dehydrat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alic Enzyme 1, Nadp(+)-Dependent, Cytosol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dh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yruvate Dehydrogenase (Lipoamide) Alpha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dh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uccinate Dehydrogenase Complex, Subunit C, Integral Membrane Protein, 15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p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nitine Palmitoyltransferase I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6-Pyruvoyltetrahydropterin Synth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cd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utaryl-Coenzyme A Dehydroge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a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s-ES" w:eastAsia="de-DE"/>
              </w:rPr>
              <w:t>Acetyl-Coenzyme A Acetyltransferase 2 (Acetoacetyl Coenzyme A Thiol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dh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yruvate Dehydrogenase (Lipoamide) Bet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dh3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socitrate Dehydrogenase 3 (Nad+) Bet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ide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ell Death-Inducing Dffa-Like Effector 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d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l-3-Phosphate Dehydrogenase 1 (Solubl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2hgd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-2-Hydroxyglutarate Dehydrogen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dh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alate Dehydrogenase 1, Nad (Solubl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dhd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uccinate Dehydrogenase Complex, Subunit D, Integral Membrane Protein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8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7</w:t>
            </w:r>
          </w:p>
        </w:tc>
      </w:tr>
      <w:tr>
        <w:trPr>
          <w:trHeight w:val="601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t) Adipogenesis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symbol</w:t>
            </w:r>
          </w:p>
        </w:tc>
        <w:tc>
          <w:tcPr>
            <w:tcW w:w="74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Gene nam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Rank metric score</w:t>
            </w:r>
          </w:p>
        </w:tc>
      </w:tr>
      <w:tr>
        <w:trPr>
          <w:trHeight w:val="300" w:hRule="atLeast"/>
        </w:trPr>
        <w:tc>
          <w:tcPr>
            <w:tcW w:w="10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74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DE" w:eastAsia="de-DE"/>
              </w:rPr>
              <w:t>A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etn</w:t>
            </w:r>
          </w:p>
        </w:tc>
        <w:tc>
          <w:tcPr>
            <w:tcW w:w="7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Resisti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8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am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l-3-Phosphate Acyltransferase, Mitochondria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5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Vegf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Vascular Endothelial Growth Factor 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4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Orm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Orosomucoid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ult1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ulfotransferase Family, Cytosolic, 1a, Phenol-Preferring, Membe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d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-Dopachrome Tautom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a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Fumarylacetoacetate Hydrolase (Fumarylacetoacet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1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ccc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thylcrotonoyl-Coenzyme A Carboxylase 1 (Alph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1a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lute Carrier Family 1 (Neutral Amino Acid Transporter), Member 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ckdh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Branched Chain Keto Acid Dehydrogenase E1, Alpha Polypeptid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2.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d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ycerol-3-Phosphate Dehydrogenase 2 (Mitochondrial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gat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iacylglycerol O-Acyltransferase Homolog 1 (Mou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9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b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Dihydrolipoamide Branched Chain Transacylase E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25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olute Carrier Family 25 (Mitochondrial Carrier; Citrate Transporter), Membe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Uck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Uridine-Cytidine Kin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tger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ostaglandin E Receptor 3 (Subtype Ep3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ipoq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Adiponectin, C1q And Collagen Domain Containing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hx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poxide Hydrolase 2, Cytoplasm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5a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lute Carrier Family 5 (Sodium-Dependent Vitamin Transporter), Member 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ly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tp Citrate Ly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8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fkfb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6-Phosphofructo-2-Kinase/Fructose-2,6-Biphosphatase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be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 xml:space="preserve">Glucan (1,4-Alpha-), Branching Enzyme 1 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ta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x8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tochrome C Oxidase Subunit 8a (Ubiquitou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Elovl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Elovl Family Member 6, Elongation Of Long Chain Fatty Acids (Fen1/Elo2, Sur4/Elo3-Like, Yeast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ipor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iponectin Receptor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6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hyh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hytanoyl-Coa 2-Hydroxyl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5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gpat6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1-Acylglycerol-3-Phosphate O-Acyltransferase 6 (Lysophosphatidic Acid Acyltransferase, Zet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ra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nitine Acetyltransfer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par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e Proliferative Activated Receptor, Gamm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4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conitase 2, Mitochondria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lc27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lute Carrier Family 27 (Fatty Acid Transporter), Member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ma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Laminin, Alpha 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3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k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denylate Kinase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Malic Enzyme 1, Nadp(+)-Dependent, Cytosol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orbs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rbin And Sh3 Domain Containing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5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st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hiosulfate Sulfurtransferase (Rhodane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x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utathione Peroxidase 4 (Phospholipid Hydroperoxidas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dhc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uccinate Dehydrogenase Complex, Subunit C, Integral Membrane Protein, 15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s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itrate Synthas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2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pt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nitine Palmitoyltransferase Ii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mbl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arboxymethylenebutenolidase Homolog (Pseudomonas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ob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ansducer Of Erbb2,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dh3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socitrate Dehydrogenase 3 (Nad+) Gamm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1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x6a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tochrome C Oxidase Subunit Via Polypeptid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h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ephyr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1.0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idea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ell Death-Inducing Dffa-Like Effector 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Ywhag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Tyrosine 3-Monooxygenase/Tryptophan 5-Monooxygenase Activation Protein, Gamma Polypeptid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6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px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lutathione Peroxidase 3 (Plasma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rap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Melanocortin 2 Receptor Accessory Protei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tga7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Integrin, Alpha 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4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cp2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terol Carrier Protein 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9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rpel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Grpe-Like 1, Mitochondrial (E. Coli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spn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arcospan (Kras Oncogene-Associated Gene)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8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8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aldo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Transaldolas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8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Cox7b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Cytochrome C Oxidase Subunit Viib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3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Agpat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1-Acylglycerol-3-Phosphate O-Acyltransferase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70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x14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somal Biogenesis Factor 1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9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kiras1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Nfkb Inhibitor Interacting Ras-Like 1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dufa5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Nadh Dehydrogenase (Ubiquinone) 1 Alpha Subcomplex, 5, 13kda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rdx3</w:t>
            </w:r>
          </w:p>
        </w:tc>
        <w:tc>
          <w:tcPr>
            <w:tcW w:w="74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Peroxiredoxin 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2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de-DE" w:eastAsia="de-DE"/>
              </w:rPr>
              <w:t>Samm50</w:t>
            </w:r>
          </w:p>
        </w:tc>
        <w:tc>
          <w:tcPr>
            <w:tcW w:w="7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GB" w:eastAsia="de-DE"/>
              </w:rPr>
              <w:t>Sorting And Assembly Machinery Component 50 Homolog (S. Cerevisiae)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61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de-DE"/>
              </w:rPr>
              <w:t>-0.38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20"/>
          <w:vertAlign w:val="superscript"/>
        </w:rPr>
      </w:pPr>
      <w:r>
        <w:rPr>
          <w:rFonts w:cs="Arial" w:ascii="Arial" w:hAnsi="Arial"/>
          <w:sz w:val="18"/>
          <w:szCs w:val="20"/>
          <w:vertAlign w:val="superscript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20"/>
        </w:rPr>
      </w:pPr>
      <w:r>
        <w:rPr>
          <w:rFonts w:cs="Arial" w:ascii="Arial" w:hAnsi="Arial"/>
          <w:sz w:val="18"/>
          <w:szCs w:val="20"/>
          <w:vertAlign w:val="superscript"/>
        </w:rPr>
        <w:t>A</w:t>
      </w:r>
      <w:r>
        <w:rPr>
          <w:rFonts w:cs="Arial" w:ascii="Arial" w:hAnsi="Arial"/>
          <w:sz w:val="18"/>
          <w:szCs w:val="20"/>
        </w:rPr>
        <w:t xml:space="preserve"> Obese gonadal white adipose tissue; </w:t>
      </w:r>
      <w:r>
        <w:rPr>
          <w:rFonts w:cs="Arial" w:ascii="Arial" w:hAnsi="Arial"/>
          <w:sz w:val="18"/>
          <w:szCs w:val="20"/>
          <w:vertAlign w:val="superscript"/>
        </w:rPr>
        <w:t>B</w:t>
      </w:r>
      <w:r>
        <w:rPr>
          <w:rFonts w:cs="Arial" w:ascii="Arial" w:hAnsi="Arial"/>
          <w:sz w:val="18"/>
          <w:szCs w:val="20"/>
        </w:rPr>
        <w:t xml:space="preserve"> Atherosclerotic aortae; dysregulated genes are sorted by descending rank metric score in AT.</w:t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bCs/>
          <w:sz w:val="18"/>
          <w:szCs w:val="20"/>
        </w:rPr>
      </w:pPr>
      <w:r>
        <w:rPr>
          <w:rFonts w:cs="Arial" w:ascii="Arial" w:hAnsi="Arial"/>
          <w:b/>
          <w:bCs/>
          <w:sz w:val="18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6:05:00Z</dcterms:created>
  <dc:creator>Melina Amor</dc:creator>
  <dc:description/>
  <cp:keywords/>
  <dc:language>en-US</dc:language>
  <cp:lastModifiedBy>Veronica Moreno Viedma</cp:lastModifiedBy>
  <dcterms:modified xsi:type="dcterms:W3CDTF">2016-08-22T16:05:00Z</dcterms:modified>
  <cp:revision>2</cp:revision>
  <dc:subject/>
  <dc:title/>
</cp:coreProperties>
</file>